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0"/>
        <w:gridCol w:w="1265"/>
        <w:gridCol w:w="4055"/>
        <w:gridCol w:w="1998"/>
        <w:gridCol w:w="3140"/>
        <w:gridCol w:w="2002"/>
        <w:gridCol w:w="874"/>
      </w:tblGrid>
      <w:tr w:rsidR="00F477E5" w:rsidRPr="00F477E5" w14:paraId="39BD9EBB" w14:textId="77777777">
        <w:trPr>
          <w:trHeight w:val="1155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EC2D99" w14:textId="77777777" w:rsidR="00F477E5" w:rsidRPr="00F477E5" w:rsidRDefault="00F477E5" w:rsidP="00F477E5">
            <w:bookmarkStart w:id="0" w:name="_GoBack"/>
            <w:bookmarkEnd w:id="0"/>
            <w:r w:rsidRPr="00F477E5">
              <w:rPr>
                <w:b/>
                <w:bCs/>
                <w:lang w:val="en-GB"/>
              </w:rPr>
              <w:t>Study and ref number (X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9E3027" w14:textId="77777777" w:rsidR="00F477E5" w:rsidRPr="00F477E5" w:rsidRDefault="00F477E5" w:rsidP="00F477E5">
            <w:r w:rsidRPr="00F477E5">
              <w:rPr>
                <w:b/>
                <w:bCs/>
                <w:lang w:val="en-GB"/>
              </w:rPr>
              <w:t>Author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AA45BF" w14:textId="77777777" w:rsidR="00F477E5" w:rsidRPr="00F477E5" w:rsidRDefault="00F477E5" w:rsidP="00F477E5">
            <w:r w:rsidRPr="00F477E5">
              <w:rPr>
                <w:b/>
                <w:bCs/>
                <w:lang w:val="en-GB"/>
              </w:rPr>
              <w:t>Title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429AB5" w14:textId="77777777" w:rsidR="00F477E5" w:rsidRPr="00F477E5" w:rsidRDefault="00F477E5" w:rsidP="00F477E5">
            <w:r w:rsidRPr="00F477E5">
              <w:rPr>
                <w:b/>
                <w:bCs/>
                <w:lang w:val="en-GB"/>
              </w:rPr>
              <w:t>Type of study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36084B" w14:textId="77777777" w:rsidR="00F477E5" w:rsidRPr="00F477E5" w:rsidRDefault="00F477E5" w:rsidP="00F477E5">
            <w:r w:rsidRPr="00F477E5">
              <w:rPr>
                <w:b/>
                <w:bCs/>
                <w:lang w:val="en-GB"/>
              </w:rPr>
              <w:t>Cancer Type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E8E65D" w14:textId="77777777" w:rsidR="00F477E5" w:rsidRPr="00F477E5" w:rsidRDefault="00F477E5" w:rsidP="00F477E5">
            <w:r w:rsidRPr="00F477E5">
              <w:rPr>
                <w:b/>
                <w:bCs/>
                <w:lang w:val="en-GB"/>
              </w:rPr>
              <w:t>Context and type of prehabilitation (unimodal, multimodal, supervised, timeframe)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DA2B58" w14:textId="77777777" w:rsidR="00F477E5" w:rsidRPr="00F477E5" w:rsidRDefault="00F477E5" w:rsidP="00F477E5">
            <w:r w:rsidRPr="00F477E5">
              <w:rPr>
                <w:b/>
                <w:bCs/>
                <w:lang w:val="en-GB"/>
              </w:rPr>
              <w:t>Research setting or Real World setting</w:t>
            </w:r>
            <w:r w:rsidRPr="00F477E5">
              <w:t> </w:t>
            </w:r>
          </w:p>
        </w:tc>
      </w:tr>
      <w:tr w:rsidR="00F477E5" w:rsidRPr="00F477E5" w14:paraId="1E70B144" w14:textId="77777777">
        <w:trPr>
          <w:trHeight w:val="177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7F404E" w14:textId="77777777" w:rsidR="00F477E5" w:rsidRPr="00F477E5" w:rsidRDefault="00F477E5" w:rsidP="00F477E5">
            <w:r w:rsidRPr="00F477E5">
              <w:rPr>
                <w:lang w:val="en-GB"/>
              </w:rPr>
              <w:t>1(51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D2B80B" w14:textId="77777777" w:rsidR="00F477E5" w:rsidRPr="00F477E5" w:rsidRDefault="00F477E5" w:rsidP="00F477E5">
            <w:r w:rsidRPr="00F477E5">
              <w:rPr>
                <w:lang w:val="en-GB"/>
              </w:rPr>
              <w:t>Banerjee et al, 2021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Disability and Rehabilitation,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USA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EB5151" w14:textId="77777777" w:rsidR="00F477E5" w:rsidRPr="00F477E5" w:rsidRDefault="00F477E5" w:rsidP="00F477E5">
            <w:r w:rsidRPr="00F477E5">
              <w:rPr>
                <w:lang w:val="en-GB"/>
              </w:rPr>
              <w:t>Patient perspectives of vigorous intensity aerobic interval exercise prehabilitation prior to radical cystectomy: a qualitative focus group stud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9B69AA" w14:textId="77777777" w:rsidR="00F477E5" w:rsidRPr="00F477E5" w:rsidRDefault="00F477E5" w:rsidP="00F477E5">
            <w:r w:rsidRPr="00F477E5">
              <w:rPr>
                <w:lang w:val="en-GB"/>
              </w:rPr>
              <w:t>Qualitative, n=14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318568" w14:textId="77777777" w:rsidR="00F477E5" w:rsidRPr="00F477E5" w:rsidRDefault="00F477E5" w:rsidP="00F477E5">
            <w:r w:rsidRPr="00F477E5">
              <w:rPr>
                <w:lang w:val="en-GB"/>
              </w:rPr>
              <w:t>Bladder cancer 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D7E125" w14:textId="77777777" w:rsidR="00F477E5" w:rsidRPr="00F477E5" w:rsidRDefault="00F477E5" w:rsidP="00F477E5">
            <w:r w:rsidRPr="00F477E5">
              <w:rPr>
                <w:lang w:val="en-GB"/>
              </w:rPr>
              <w:t>UN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Twice weekly supervised aerobic vigorous intensity interval exercise.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3-6 weeks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* Reported in primary paper Banerjee 2018 (79). 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E4ED4F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1093133B" w14:textId="77777777">
        <w:trPr>
          <w:trHeight w:val="174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4D2EB4" w14:textId="77777777" w:rsidR="00F477E5" w:rsidRPr="00F477E5" w:rsidRDefault="00F477E5" w:rsidP="00F477E5">
            <w:r w:rsidRPr="00F477E5">
              <w:rPr>
                <w:lang w:val="en-GB"/>
              </w:rPr>
              <w:t>2 (34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05A7A8" w14:textId="77777777" w:rsidR="00F477E5" w:rsidRPr="00F477E5" w:rsidRDefault="00F477E5" w:rsidP="00F477E5">
            <w:r w:rsidRPr="00F477E5">
              <w:rPr>
                <w:lang w:val="en-GB"/>
              </w:rPr>
              <w:t>Barnes et al 2023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BMC Geriatrics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Canada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FD7999" w14:textId="77777777" w:rsidR="00F477E5" w:rsidRPr="00F477E5" w:rsidRDefault="00F477E5" w:rsidP="00F477E5">
            <w:r w:rsidRPr="00F477E5">
              <w:rPr>
                <w:lang w:val="en-GB"/>
              </w:rPr>
              <w:t>Barriers and facilitators to participation in exercise prehabilitation before cancer surgery for older adults with frailty: a qualitative stud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2ECACF" w14:textId="77777777" w:rsidR="00F477E5" w:rsidRPr="00F477E5" w:rsidRDefault="00F477E5" w:rsidP="00F477E5">
            <w:r w:rsidRPr="00F477E5">
              <w:rPr>
                <w:lang w:val="en-GB"/>
              </w:rPr>
              <w:t>Qualitative, n=15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2741F0" w14:textId="77777777" w:rsidR="00F477E5" w:rsidRPr="00F477E5" w:rsidRDefault="00F477E5" w:rsidP="00F477E5">
            <w:r w:rsidRPr="00F477E5">
              <w:rPr>
                <w:lang w:val="en-GB"/>
              </w:rPr>
              <w:t>Colorectal, thoracic, hepatobiliary, urologic cancers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196CC1" w14:textId="77777777" w:rsidR="00F477E5" w:rsidRPr="00F477E5" w:rsidRDefault="00F477E5" w:rsidP="00F477E5">
            <w:r w:rsidRPr="00F477E5">
              <w:rPr>
                <w:lang w:val="en-GB"/>
              </w:rPr>
              <w:t>MULT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Home-based involved aerobic, resistance exercise, and nutritional advice.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 xml:space="preserve">Duration: at least 3 weeks, mean of </w:t>
            </w:r>
            <w:r w:rsidRPr="00F477E5">
              <w:rPr>
                <w:lang w:val="en-GB"/>
              </w:rPr>
              <w:lastRenderedPageBreak/>
              <w:t>5 weeks. 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6DF66A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Research trial</w:t>
            </w:r>
            <w:r w:rsidRPr="00F477E5">
              <w:t> </w:t>
            </w:r>
          </w:p>
        </w:tc>
      </w:tr>
      <w:tr w:rsidR="00F477E5" w:rsidRPr="00F477E5" w14:paraId="75AE84C8" w14:textId="77777777">
        <w:trPr>
          <w:trHeight w:val="174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558649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3 (42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0DA623" w14:textId="77777777" w:rsidR="00F477E5" w:rsidRPr="00F477E5" w:rsidRDefault="00F477E5" w:rsidP="00F477E5">
            <w:r w:rsidRPr="00F477E5">
              <w:rPr>
                <w:lang w:val="en-GB"/>
              </w:rPr>
              <w:t>Beukers 2024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Supportive Care in Cancer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Netherlands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AB843A" w14:textId="77777777" w:rsidR="00F477E5" w:rsidRPr="00F477E5" w:rsidRDefault="00F477E5" w:rsidP="00F477E5">
            <w:r w:rsidRPr="00F477E5">
              <w:rPr>
                <w:lang w:val="en-GB"/>
              </w:rPr>
              <w:t>Nutritional intervention during teleprehabilitation pilot study in high-risk patients with colorectal cancer: adherence, motivators and barriers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FC741F" w14:textId="77777777" w:rsidR="00F477E5" w:rsidRPr="00F477E5" w:rsidRDefault="00F477E5" w:rsidP="00F477E5">
            <w:r w:rsidRPr="00F477E5">
              <w:rPr>
                <w:lang w:val="en-GB"/>
              </w:rPr>
              <w:t>Mixed methods n=11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FF94F1" w14:textId="77777777" w:rsidR="00F477E5" w:rsidRPr="00F477E5" w:rsidRDefault="00F477E5" w:rsidP="00F477E5">
            <w:r w:rsidRPr="00F477E5">
              <w:rPr>
                <w:lang w:val="en-GB"/>
              </w:rPr>
              <w:t>Colorectal cancer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01A690" w14:textId="77777777" w:rsidR="00F477E5" w:rsidRPr="00F477E5" w:rsidRDefault="00F477E5" w:rsidP="00F477E5">
            <w:r w:rsidRPr="00F477E5">
              <w:rPr>
                <w:lang w:val="en-GB"/>
              </w:rPr>
              <w:t>MULTIMODAL Teleprehabilitation - physical exercise training and nutritional modules, face to face intake, weekly phone.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3-4 weeks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* Reported Fransen 2022 (80)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5FA0F4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7D4C3BBA" w14:textId="77777777">
        <w:trPr>
          <w:trHeight w:val="231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28EC2F" w14:textId="77777777" w:rsidR="00F477E5" w:rsidRPr="00F477E5" w:rsidRDefault="00F477E5" w:rsidP="00F477E5">
            <w:r w:rsidRPr="00F477E5">
              <w:rPr>
                <w:lang w:val="en-GB"/>
              </w:rPr>
              <w:t>4 (35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F9A6E9" w14:textId="77777777" w:rsidR="00F477E5" w:rsidRPr="00F477E5" w:rsidRDefault="00F477E5" w:rsidP="00F477E5">
            <w:r w:rsidRPr="00F477E5">
              <w:rPr>
                <w:lang w:val="en-GB"/>
              </w:rPr>
              <w:t>Bingham 2023,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PLOS One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UK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84F855" w14:textId="77777777" w:rsidR="00F477E5" w:rsidRPr="00F477E5" w:rsidRDefault="00F477E5" w:rsidP="00F477E5">
            <w:r w:rsidRPr="00F477E5">
              <w:rPr>
                <w:lang w:val="en-GB"/>
              </w:rPr>
              <w:t>A qualitative evaluation of a multi-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ancer prehabilitation programme for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lorectal, head and neck and lung cancers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patients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37BDDA" w14:textId="77777777" w:rsidR="00F477E5" w:rsidRPr="00F477E5" w:rsidRDefault="00F477E5" w:rsidP="00F477E5">
            <w:r w:rsidRPr="00F477E5">
              <w:rPr>
                <w:lang w:val="en-GB"/>
              </w:rPr>
              <w:t>Qualitative n=9 patients, n= 24 clinician and stakeholders, 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7B4077" w14:textId="77777777" w:rsidR="00F477E5" w:rsidRPr="00F477E5" w:rsidRDefault="00F477E5" w:rsidP="00F477E5">
            <w:r w:rsidRPr="00F477E5">
              <w:rPr>
                <w:lang w:val="en-GB"/>
              </w:rPr>
              <w:t>Colorectal, lung or head and neck cancer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650120" w14:textId="77777777" w:rsidR="00F477E5" w:rsidRPr="00F477E5" w:rsidRDefault="00F477E5" w:rsidP="00F477E5">
            <w:r w:rsidRPr="00F477E5">
              <w:rPr>
                <w:lang w:val="en-GB"/>
              </w:rPr>
              <w:t>MULT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 xml:space="preserve">3x HIIT supervised sessions per week, with additional strength and aerobic for higher risk groups, </w:t>
            </w:r>
            <w:r w:rsidRPr="00F477E5">
              <w:rPr>
                <w:lang w:val="en-GB"/>
              </w:rPr>
              <w:lastRenderedPageBreak/>
              <w:t>Nutritional advice general, then increasing support with higher risk. Hybrid delivery.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not reported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E9180C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Real world setting</w:t>
            </w:r>
            <w:r w:rsidRPr="00F477E5">
              <w:t> </w:t>
            </w:r>
          </w:p>
        </w:tc>
      </w:tr>
      <w:tr w:rsidR="00F477E5" w:rsidRPr="00F477E5" w14:paraId="0EEAE2CA" w14:textId="77777777">
        <w:trPr>
          <w:trHeight w:val="2025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9C57B0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5 (46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DCE45D" w14:textId="77777777" w:rsidR="00F477E5" w:rsidRPr="00F477E5" w:rsidRDefault="00F477E5" w:rsidP="00F477E5">
            <w:r w:rsidRPr="00F477E5">
              <w:rPr>
                <w:lang w:val="en-GB"/>
              </w:rPr>
              <w:t>Brahmbhatt 2024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Annals of Surgical Oncology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Canada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318D25" w14:textId="77777777" w:rsidR="00F477E5" w:rsidRPr="00F477E5" w:rsidRDefault="00F477E5" w:rsidP="00F477E5">
            <w:r w:rsidRPr="00F477E5">
              <w:rPr>
                <w:lang w:val="en-GB"/>
              </w:rPr>
              <w:t>A Feasibility Randomized Controlled Trial of Prehabilitation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ing Neoadjuvant Chemotherapy for Women with Breast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ancer: A Mixed Methods Stud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007140" w14:textId="77777777" w:rsidR="00F477E5" w:rsidRPr="00F477E5" w:rsidRDefault="00F477E5" w:rsidP="00F477E5">
            <w:r w:rsidRPr="00F477E5">
              <w:rPr>
                <w:lang w:val="en-GB"/>
              </w:rPr>
              <w:t>Mixed Methods: n=6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056F8D" w14:textId="77777777" w:rsidR="00F477E5" w:rsidRPr="00F477E5" w:rsidRDefault="00F477E5" w:rsidP="00F477E5">
            <w:r w:rsidRPr="00F477E5">
              <w:rPr>
                <w:lang w:val="en-GB"/>
              </w:rPr>
              <w:t>Breast cancer 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95631D" w14:textId="77777777" w:rsidR="00F477E5" w:rsidRPr="00F477E5" w:rsidRDefault="00F477E5" w:rsidP="00F477E5">
            <w:r w:rsidRPr="00F477E5">
              <w:rPr>
                <w:lang w:val="en-GB"/>
              </w:rPr>
              <w:t>MULT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Unsupervised, home-based, 4-5 session per week aerobic and resistance. Biweekly phone calls.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ietetic support and advice,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Stress management session.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not reported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084925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2C35F7CC" w14:textId="77777777">
        <w:trPr>
          <w:trHeight w:val="2055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0B2AC2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6 (21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744A57" w14:textId="77777777" w:rsidR="00F477E5" w:rsidRPr="00F477E5" w:rsidRDefault="00F477E5" w:rsidP="00F477E5">
            <w:r w:rsidRPr="00F477E5">
              <w:rPr>
                <w:lang w:val="en-GB"/>
              </w:rPr>
              <w:t>Brahmbhatt et al, 2020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Frontiers in Oncology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Canada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54BABB" w14:textId="77777777" w:rsidR="00F477E5" w:rsidRPr="00F477E5" w:rsidRDefault="00F477E5" w:rsidP="00F477E5">
            <w:r w:rsidRPr="00F477E5">
              <w:rPr>
                <w:lang w:val="en-GB"/>
              </w:rPr>
              <w:t>Feasibility of Prehabilitation Prior to Breast Cancer Surgery: A Mixed-Methods Stud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8C6A94" w14:textId="77777777" w:rsidR="00F477E5" w:rsidRPr="00F477E5" w:rsidRDefault="00F477E5" w:rsidP="00F477E5">
            <w:r w:rsidRPr="00F477E5">
              <w:rPr>
                <w:lang w:val="en-GB"/>
              </w:rPr>
              <w:t>Mixed Methods. N=5 patients, n=2 clinician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E19704" w14:textId="77777777" w:rsidR="00F477E5" w:rsidRPr="00F477E5" w:rsidRDefault="00F477E5" w:rsidP="00F477E5">
            <w:r w:rsidRPr="00F477E5">
              <w:rPr>
                <w:lang w:val="en-GB"/>
              </w:rPr>
              <w:t>Breast cancer 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6B59D6" w14:textId="77777777" w:rsidR="00F477E5" w:rsidRPr="00F477E5" w:rsidRDefault="00F477E5" w:rsidP="00F477E5">
            <w:r w:rsidRPr="00F477E5">
              <w:rPr>
                <w:lang w:val="en-GB"/>
              </w:rPr>
              <w:t>UN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Unsupervised, home-based, 3-5 session per week aerobic and resistance. Biweekly phone calls.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31 days average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621113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5720BC13" w14:textId="77777777">
        <w:trPr>
          <w:trHeight w:val="168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701B43" w14:textId="77777777" w:rsidR="00F477E5" w:rsidRPr="00F477E5" w:rsidRDefault="00F477E5" w:rsidP="00F477E5">
            <w:r w:rsidRPr="00F477E5">
              <w:rPr>
                <w:lang w:val="en-GB"/>
              </w:rPr>
              <w:t>7 (43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D29E20" w14:textId="77777777" w:rsidR="00F477E5" w:rsidRPr="00F477E5" w:rsidRDefault="00F477E5" w:rsidP="00F477E5">
            <w:r w:rsidRPr="00F477E5">
              <w:rPr>
                <w:lang w:val="en-GB"/>
              </w:rPr>
              <w:t>Burke et al, 2015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Psychology of Sport and Exercise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UK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0901B9" w14:textId="77777777" w:rsidR="00F477E5" w:rsidRPr="00F477E5" w:rsidRDefault="00F477E5" w:rsidP="00F477E5">
            <w:r w:rsidRPr="00F477E5">
              <w:rPr>
                <w:lang w:val="en-GB"/>
              </w:rPr>
              <w:t>Exploring the experience of adhering to a prescribed pre-surgical exercise program for patients with advanced rectal cancer: a phenomenological stud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93F6B7" w14:textId="77777777" w:rsidR="00F477E5" w:rsidRPr="00F477E5" w:rsidRDefault="00F477E5" w:rsidP="00F477E5">
            <w:r w:rsidRPr="00F477E5">
              <w:rPr>
                <w:lang w:val="en-GB"/>
              </w:rPr>
              <w:t>Qualitative n=10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6CA285" w14:textId="77777777" w:rsidR="00F477E5" w:rsidRPr="00F477E5" w:rsidRDefault="00F477E5" w:rsidP="00F477E5">
            <w:r w:rsidRPr="00F477E5">
              <w:rPr>
                <w:lang w:val="en-GB"/>
              </w:rPr>
              <w:t>Rectal cancer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A3B290" w14:textId="77777777" w:rsidR="00F477E5" w:rsidRPr="00F477E5" w:rsidRDefault="00F477E5" w:rsidP="00F477E5">
            <w:r w:rsidRPr="00F477E5">
              <w:rPr>
                <w:lang w:val="en-GB"/>
              </w:rPr>
              <w:t>UN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Supervised, HIIT cycle program, 2x week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6 weeks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062E08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41AA22F2" w14:textId="77777777">
        <w:trPr>
          <w:trHeight w:val="1905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DC1692" w14:textId="77777777" w:rsidR="00F477E5" w:rsidRPr="00F477E5" w:rsidRDefault="00F477E5" w:rsidP="00F477E5">
            <w:r w:rsidRPr="00F477E5">
              <w:rPr>
                <w:lang w:val="en-GB"/>
              </w:rPr>
              <w:t>8 (47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5AA792" w14:textId="77777777" w:rsidR="00F477E5" w:rsidRPr="00F477E5" w:rsidRDefault="00F477E5" w:rsidP="00F477E5">
            <w:r w:rsidRPr="00F477E5">
              <w:rPr>
                <w:lang w:val="en-GB"/>
              </w:rPr>
              <w:t>Casanovas-Alvarez 2024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Journal of Clinical Medicine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 xml:space="preserve">Country: </w:t>
            </w:r>
            <w:r w:rsidRPr="00F477E5">
              <w:rPr>
                <w:lang w:val="en-GB"/>
              </w:rPr>
              <w:lastRenderedPageBreak/>
              <w:t>Spain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DB5F48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Experiences of Patients with Breast Cancer Participating in a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Prehabilitation Program: A Qualitative Stud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E345CB" w14:textId="77777777" w:rsidR="00F477E5" w:rsidRPr="00F477E5" w:rsidRDefault="00F477E5" w:rsidP="00F477E5">
            <w:r w:rsidRPr="00F477E5">
              <w:rPr>
                <w:lang w:val="en-GB"/>
              </w:rPr>
              <w:t>Qualitative n=16 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F9414E" w14:textId="77777777" w:rsidR="00F477E5" w:rsidRPr="00F477E5" w:rsidRDefault="00F477E5" w:rsidP="00F477E5">
            <w:r w:rsidRPr="00F477E5">
              <w:rPr>
                <w:lang w:val="en-GB"/>
              </w:rPr>
              <w:t>Breast cancer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4B2EE4" w14:textId="77777777" w:rsidR="00F477E5" w:rsidRPr="00F477E5" w:rsidRDefault="00F477E5" w:rsidP="00F477E5">
            <w:r w:rsidRPr="00F477E5">
              <w:rPr>
                <w:lang w:val="en-GB"/>
              </w:rPr>
              <w:t>UN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Supervised, twice weekly, Nordic walking training, muscle strengthening exercises and therapeutic education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lastRenderedPageBreak/>
              <w:t>DURATION: 6-9 weeks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52CDB3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Research trial</w:t>
            </w:r>
            <w:r w:rsidRPr="00F477E5">
              <w:t> </w:t>
            </w:r>
          </w:p>
        </w:tc>
      </w:tr>
      <w:tr w:rsidR="00F477E5" w:rsidRPr="00F477E5" w14:paraId="2006E2EE" w14:textId="77777777">
        <w:trPr>
          <w:trHeight w:val="2025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0B6C5D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9 (24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490C71" w14:textId="77777777" w:rsidR="00F477E5" w:rsidRPr="00F477E5" w:rsidRDefault="00F477E5" w:rsidP="00F477E5">
            <w:r w:rsidRPr="00F477E5">
              <w:rPr>
                <w:lang w:val="en-GB"/>
              </w:rPr>
              <w:t>Collaço et al, 2022,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Journal of Clinical Nursing,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UK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6F3108" w14:textId="77777777" w:rsidR="00F477E5" w:rsidRPr="00F477E5" w:rsidRDefault="00F477E5" w:rsidP="00F477E5">
            <w:r w:rsidRPr="00F477E5">
              <w:rPr>
                <w:lang w:val="en-GB"/>
              </w:rPr>
              <w:t>Patients'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and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healthcare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professionals' views on a pre- and post-operative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rehabilitation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programme (SOLACE) for lung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cancer: A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qualitative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study.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B8BB8D" w14:textId="77777777" w:rsidR="00F477E5" w:rsidRPr="00F477E5" w:rsidRDefault="00F477E5" w:rsidP="00F477E5">
            <w:r w:rsidRPr="00F477E5">
              <w:rPr>
                <w:lang w:val="en-GB"/>
              </w:rPr>
              <w:t>Qualitative n=17 patients, n= 8 clinicians HP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FFDA2E" w14:textId="77777777" w:rsidR="00F477E5" w:rsidRPr="00F477E5" w:rsidRDefault="00F477E5" w:rsidP="00F477E5">
            <w:r w:rsidRPr="00F477E5">
              <w:rPr>
                <w:lang w:val="en-GB"/>
              </w:rPr>
              <w:t> Lung cancer 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61D4E7" w14:textId="77777777" w:rsidR="00F477E5" w:rsidRPr="00F477E5" w:rsidRDefault="00F477E5" w:rsidP="00F477E5">
            <w:r w:rsidRPr="00F477E5">
              <w:rPr>
                <w:lang w:val="en-GB"/>
              </w:rPr>
              <w:t>MULTIMODAL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Varied supervised vs unsupervised,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not reported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*both pre and post-surgical - only excluded if clearly post-surgical. 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31729E" w14:textId="77777777" w:rsidR="00F477E5" w:rsidRPr="00F477E5" w:rsidRDefault="00F477E5" w:rsidP="00F477E5">
            <w:r w:rsidRPr="00F477E5">
              <w:rPr>
                <w:lang w:val="en-GB"/>
              </w:rPr>
              <w:t>Real world setting</w:t>
            </w:r>
            <w:r w:rsidRPr="00F477E5">
              <w:t> </w:t>
            </w:r>
          </w:p>
        </w:tc>
      </w:tr>
      <w:tr w:rsidR="00F477E5" w:rsidRPr="00F477E5" w14:paraId="765DAEA6" w14:textId="77777777">
        <w:trPr>
          <w:trHeight w:val="2025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3C7B89" w14:textId="77777777" w:rsidR="00F477E5" w:rsidRPr="00F477E5" w:rsidRDefault="00F477E5" w:rsidP="00F477E5">
            <w:r w:rsidRPr="00F477E5">
              <w:rPr>
                <w:lang w:val="en-GB"/>
              </w:rPr>
              <w:t>10 (52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5BFDA8" w14:textId="77777777" w:rsidR="00F477E5" w:rsidRPr="00F477E5" w:rsidRDefault="00F477E5" w:rsidP="00F477E5">
            <w:r w:rsidRPr="00F477E5">
              <w:rPr>
                <w:lang w:val="en-GB"/>
              </w:rPr>
              <w:t>Cooper et al, 2022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BMJ Open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UK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1EC311" w14:textId="77777777" w:rsidR="00F477E5" w:rsidRPr="00F477E5" w:rsidRDefault="00F477E5" w:rsidP="00F477E5">
            <w:r w:rsidRPr="00F477E5">
              <w:rPr>
                <w:lang w:val="en-GB"/>
              </w:rPr>
              <w:t>Exploring factors influencing uptake and adherence to a home-based prehabilitation physical activity and exercise intervention for patients undergoing chemotherapy before major surgery (ChemoFit): a qualitative stud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2E1D06" w14:textId="77777777" w:rsidR="00F477E5" w:rsidRPr="00F477E5" w:rsidRDefault="00F477E5" w:rsidP="00F477E5">
            <w:r w:rsidRPr="00F477E5">
              <w:rPr>
                <w:lang w:val="en-GB"/>
              </w:rPr>
              <w:t>Qualitative n=22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1C425B" w14:textId="77777777" w:rsidR="00F477E5" w:rsidRPr="00F477E5" w:rsidRDefault="00F477E5" w:rsidP="00F477E5">
            <w:r w:rsidRPr="00F477E5">
              <w:rPr>
                <w:lang w:val="en-GB"/>
              </w:rPr>
              <w:t>Oesophagogastric cancer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2A4200" w14:textId="77777777" w:rsidR="00F477E5" w:rsidRPr="00F477E5" w:rsidRDefault="00F477E5" w:rsidP="00F477E5">
            <w:r w:rsidRPr="00F477E5">
              <w:rPr>
                <w:lang w:val="en-GB"/>
              </w:rPr>
              <w:t>UN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Home-based unsupervised aerobic and resistance, weekly phone calls.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 8-9 weeks + 6weeks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*reported in Chmelo 2020 (81)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32C288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3604EC54" w14:textId="77777777">
        <w:trPr>
          <w:trHeight w:val="174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020EF1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11 (36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03F81D" w14:textId="77777777" w:rsidR="00F477E5" w:rsidRPr="00F477E5" w:rsidRDefault="00F477E5" w:rsidP="00F477E5">
            <w:r w:rsidRPr="00F477E5">
              <w:rPr>
                <w:lang w:val="en-GB"/>
              </w:rPr>
              <w:t>Drummond 2022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Scientific Reports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Canada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522BBC" w14:textId="77777777" w:rsidR="00F477E5" w:rsidRPr="00F477E5" w:rsidRDefault="00F477E5" w:rsidP="00F477E5">
            <w:r w:rsidRPr="00F477E5">
              <w:rPr>
                <w:lang w:val="en-GB"/>
              </w:rPr>
              <w:t>Successes and challenges of implementing teleprehabilitation for onco-surgical candidates and patients' experience: a retrospective pilot-cohort stud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648270" w14:textId="77777777" w:rsidR="00F477E5" w:rsidRPr="00F477E5" w:rsidRDefault="00F477E5" w:rsidP="00F477E5">
            <w:r w:rsidRPr="00F477E5">
              <w:rPr>
                <w:lang w:val="en-GB"/>
              </w:rPr>
              <w:t>Qualitative n=10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ECE3C7" w14:textId="77777777" w:rsidR="00F477E5" w:rsidRPr="00F477E5" w:rsidRDefault="00F477E5" w:rsidP="00F477E5">
            <w:r w:rsidRPr="00F477E5">
              <w:rPr>
                <w:lang w:val="en-GB"/>
              </w:rPr>
              <w:t>Varied cancer types - abdominal and thoracic (colorectal, lung, retroperineal sarcoma, oesophagogastic cancer)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EB1439" w14:textId="77777777" w:rsidR="00F477E5" w:rsidRPr="00F477E5" w:rsidRDefault="00F477E5" w:rsidP="00F477E5">
            <w:r w:rsidRPr="00F477E5">
              <w:rPr>
                <w:lang w:val="en-GB"/>
              </w:rPr>
              <w:t>MULT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Telehealth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aerobic, strength, weekly contacts,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nutrition and psych counselling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mean 9.5 weeks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739AC2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67B3E08F" w14:textId="77777777">
        <w:trPr>
          <w:trHeight w:val="174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EB22E9" w14:textId="77777777" w:rsidR="00F477E5" w:rsidRPr="00F477E5" w:rsidRDefault="00F477E5" w:rsidP="00F477E5">
            <w:r w:rsidRPr="00F477E5">
              <w:rPr>
                <w:lang w:val="en-GB"/>
              </w:rPr>
              <w:t>12 (48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A74106" w14:textId="77777777" w:rsidR="00F477E5" w:rsidRPr="00F477E5" w:rsidRDefault="00F477E5" w:rsidP="00F477E5">
            <w:r w:rsidRPr="00F477E5">
              <w:rPr>
                <w:lang w:val="en-GB"/>
              </w:rPr>
              <w:t>Finley et al, 2020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European Journal of Cancer Care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  Lebanon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76711A" w14:textId="77777777" w:rsidR="00F477E5" w:rsidRPr="00F477E5" w:rsidRDefault="00F477E5" w:rsidP="00F477E5">
            <w:r w:rsidRPr="00F477E5">
              <w:rPr>
                <w:lang w:val="en-GB"/>
              </w:rPr>
              <w:t>A feasibility study of an unsupervised, pre-operative exercise program for adults with lung cancer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DDB7D5" w14:textId="77777777" w:rsidR="00F477E5" w:rsidRPr="00F477E5" w:rsidRDefault="00F477E5" w:rsidP="00F477E5">
            <w:r w:rsidRPr="00F477E5">
              <w:rPr>
                <w:lang w:val="en-GB"/>
              </w:rPr>
              <w:t>Mixed Methods n=28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E22180" w14:textId="77777777" w:rsidR="00F477E5" w:rsidRPr="00F477E5" w:rsidRDefault="00F477E5" w:rsidP="00F477E5">
            <w:r w:rsidRPr="00F477E5">
              <w:rPr>
                <w:lang w:val="en-GB"/>
              </w:rPr>
              <w:t> Lung cancer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2BEB0A" w14:textId="77777777" w:rsidR="00F477E5" w:rsidRPr="00F477E5" w:rsidRDefault="00F477E5" w:rsidP="00F477E5">
            <w:r w:rsidRPr="00F477E5">
              <w:rPr>
                <w:lang w:val="en-GB"/>
              </w:rPr>
              <w:t>UN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Exercise - aerobic. Surgeon recommended/prescribed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&gt;2weeks - 28.5 days average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E4B9AC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4DACA3BA" w14:textId="77777777">
        <w:trPr>
          <w:trHeight w:val="168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BACF6C" w14:textId="77777777" w:rsidR="00F477E5" w:rsidRPr="00F477E5" w:rsidRDefault="00F477E5" w:rsidP="00F477E5">
            <w:r w:rsidRPr="00F477E5">
              <w:rPr>
                <w:lang w:val="en-GB"/>
              </w:rPr>
              <w:t>13 (26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B45DA4" w14:textId="77777777" w:rsidR="00F477E5" w:rsidRPr="00F477E5" w:rsidRDefault="00F477E5" w:rsidP="00F477E5">
            <w:r w:rsidRPr="00F477E5">
              <w:rPr>
                <w:lang w:val="en-GB"/>
              </w:rPr>
              <w:t>Heil et al, 2022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Supportive Care in Cancer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Netherlands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793CB7" w14:textId="77777777" w:rsidR="00F477E5" w:rsidRPr="00F477E5" w:rsidRDefault="00F477E5" w:rsidP="00F477E5">
            <w:r w:rsidRPr="00F477E5">
              <w:rPr>
                <w:lang w:val="en-GB"/>
              </w:rPr>
              <w:t>Implementation of prehabilitation in colorectal cancer surgery: qualitative research on how to strengthen facilitators and overcome barriers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1AEDC2" w14:textId="77777777" w:rsidR="00F477E5" w:rsidRPr="00F477E5" w:rsidRDefault="00F477E5" w:rsidP="00F477E5">
            <w:r w:rsidRPr="00F477E5">
              <w:rPr>
                <w:lang w:val="en-GB"/>
              </w:rPr>
              <w:t>Qualitative n=13 clinicians (3 didn't have experience with prehab)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1FE492" w14:textId="77777777" w:rsidR="00F477E5" w:rsidRPr="00F477E5" w:rsidRDefault="00F477E5" w:rsidP="00F477E5">
            <w:r w:rsidRPr="00F477E5">
              <w:rPr>
                <w:lang w:val="en-GB"/>
              </w:rPr>
              <w:t> Colorectal cancer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90AA1D" w14:textId="77777777" w:rsidR="00F477E5" w:rsidRPr="00F477E5" w:rsidRDefault="00F477E5" w:rsidP="00F477E5">
            <w:r w:rsidRPr="00F477E5">
              <w:rPr>
                <w:lang w:val="en-GB"/>
              </w:rPr>
              <w:t>Various prehabilitation trials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DB0070" w14:textId="77777777" w:rsidR="00F477E5" w:rsidRPr="00F477E5" w:rsidRDefault="00F477E5" w:rsidP="00F477E5">
            <w:r w:rsidRPr="00F477E5">
              <w:rPr>
                <w:lang w:val="en-GB"/>
              </w:rPr>
              <w:t>Mostly in research trials</w:t>
            </w:r>
            <w:r w:rsidRPr="00F477E5">
              <w:t> </w:t>
            </w:r>
          </w:p>
        </w:tc>
      </w:tr>
      <w:tr w:rsidR="00F477E5" w:rsidRPr="00F477E5" w14:paraId="18E28300" w14:textId="77777777">
        <w:trPr>
          <w:trHeight w:val="2025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11E4A5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14 (49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7D7220" w14:textId="77777777" w:rsidR="00F477E5" w:rsidRPr="00F477E5" w:rsidRDefault="00F477E5" w:rsidP="00F477E5">
            <w:r w:rsidRPr="00F477E5">
              <w:rPr>
                <w:lang w:val="en-GB"/>
              </w:rPr>
              <w:t>Jespersen 2024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 Gynecologic-Oncology Reports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Denmark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8FE38F" w14:textId="77777777" w:rsidR="00F477E5" w:rsidRPr="00F477E5" w:rsidRDefault="00F477E5" w:rsidP="00F477E5">
            <w:r w:rsidRPr="00F477E5">
              <w:rPr>
                <w:lang w:val="en-GB"/>
              </w:rPr>
              <w:t>Development and feasibility of an exercise therapy intervention for older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women with advanced epithelial ovarian cancer referred to neoadjuvant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hemotherapy prior to possible interval debulking surger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19A5B0" w14:textId="77777777" w:rsidR="00F477E5" w:rsidRPr="00F477E5" w:rsidRDefault="00F477E5" w:rsidP="00F477E5">
            <w:r w:rsidRPr="00F477E5">
              <w:rPr>
                <w:lang w:val="en-GB"/>
              </w:rPr>
              <w:t>Mixed methods n=15 patients 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F62861" w14:textId="77777777" w:rsidR="00F477E5" w:rsidRPr="00F477E5" w:rsidRDefault="00F477E5" w:rsidP="00F477E5">
            <w:r w:rsidRPr="00F477E5">
              <w:rPr>
                <w:lang w:val="en-GB"/>
              </w:rPr>
              <w:t> Ovarian cancer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77EA1B" w14:textId="77777777" w:rsidR="00F477E5" w:rsidRPr="00F477E5" w:rsidRDefault="00F477E5" w:rsidP="00F477E5">
            <w:r w:rsidRPr="00F477E5">
              <w:rPr>
                <w:lang w:val="en-GB"/>
              </w:rPr>
              <w:t>UN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Supervised and unsupervised Home-based exercise therapy program, resistance training, aerobic, supportive counselling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median 12 weeks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5CD19F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323B2CF6" w14:textId="77777777">
        <w:trPr>
          <w:trHeight w:val="174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C8605B" w14:textId="77777777" w:rsidR="00F477E5" w:rsidRPr="00F477E5" w:rsidRDefault="00F477E5" w:rsidP="00F477E5">
            <w:r w:rsidRPr="00F477E5">
              <w:rPr>
                <w:lang w:val="en-GB"/>
              </w:rPr>
              <w:t>15 (37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25563A" w14:textId="77777777" w:rsidR="00F477E5" w:rsidRPr="00F477E5" w:rsidRDefault="00F477E5" w:rsidP="00F477E5">
            <w:r w:rsidRPr="00F477E5">
              <w:rPr>
                <w:lang w:val="en-GB"/>
              </w:rPr>
              <w:t>Mao 2023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JTCVS Open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US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69E0BC" w14:textId="77777777" w:rsidR="00F477E5" w:rsidRPr="00F477E5" w:rsidRDefault="00F477E5" w:rsidP="00F477E5">
            <w:r w:rsidRPr="00F477E5">
              <w:rPr>
                <w:lang w:val="en-GB"/>
              </w:rPr>
              <w:t>Implementing a virtual mind-body prehabilitation program for patients undergoing thoracic surgery: A quality improvement project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DF7B32" w14:textId="77777777" w:rsidR="00F477E5" w:rsidRPr="00F477E5" w:rsidRDefault="00F477E5" w:rsidP="00F477E5">
            <w:r w:rsidRPr="00F477E5">
              <w:rPr>
                <w:lang w:val="en-GB"/>
              </w:rPr>
              <w:t>Mixed Methods n=45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85DA0B" w14:textId="77777777" w:rsidR="00F477E5" w:rsidRPr="00F477E5" w:rsidRDefault="00F477E5" w:rsidP="00F477E5">
            <w:r w:rsidRPr="00F477E5">
              <w:rPr>
                <w:lang w:val="en-GB"/>
              </w:rPr>
              <w:t>Thoracic cancer (lung, oesophageal, other)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0AD0A1" w14:textId="77777777" w:rsidR="00F477E5" w:rsidRPr="00F477E5" w:rsidRDefault="00F477E5" w:rsidP="00F477E5">
            <w:r w:rsidRPr="00F477E5">
              <w:rPr>
                <w:lang w:val="en-GB"/>
              </w:rPr>
              <w:t>UN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Twice weekly virtual supervised mind-body exercise group, aerobic and resistance. Mindful breathing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not reported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F29B42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6F544322" w14:textId="77777777">
        <w:trPr>
          <w:trHeight w:val="174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38A81E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16 (38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965D11" w14:textId="77777777" w:rsidR="00F477E5" w:rsidRPr="00F477E5" w:rsidRDefault="00F477E5" w:rsidP="00F477E5">
            <w:r w:rsidRPr="00F477E5">
              <w:rPr>
                <w:lang w:val="en-GB"/>
              </w:rPr>
              <w:t>Moyen 2025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Clinical Nutrition ESPEN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Canada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7D2AAB" w14:textId="77777777" w:rsidR="00F477E5" w:rsidRPr="00F477E5" w:rsidRDefault="00F477E5" w:rsidP="00F477E5">
            <w:r w:rsidRPr="00F477E5">
              <w:rPr>
                <w:lang w:val="en-GB"/>
              </w:rPr>
              <w:t>Feasibility of a virtual multimodal prehabilitation intervention for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patients with cancer undergoing surger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DAC5A1" w14:textId="77777777" w:rsidR="00F477E5" w:rsidRPr="00F477E5" w:rsidRDefault="00F477E5" w:rsidP="00F477E5">
            <w:r w:rsidRPr="00F477E5">
              <w:rPr>
                <w:lang w:val="en-GB"/>
              </w:rPr>
              <w:t>Mixed methods approach. N=24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DC6D5B" w14:textId="77777777" w:rsidR="00F477E5" w:rsidRPr="00F477E5" w:rsidRDefault="00F477E5" w:rsidP="00F477E5">
            <w:r w:rsidRPr="00F477E5">
              <w:rPr>
                <w:lang w:val="en-GB"/>
              </w:rPr>
              <w:t>Varied (Lung, Colorectal and other)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5C1AEC" w14:textId="77777777" w:rsidR="00F477E5" w:rsidRPr="00F477E5" w:rsidRDefault="00F477E5" w:rsidP="00F477E5">
            <w:r w:rsidRPr="00F477E5">
              <w:rPr>
                <w:lang w:val="en-GB"/>
              </w:rPr>
              <w:t>MULTIMODAL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home based teleprehabilitation, regular contact, aerobic and resistance, supervised and unsupervised 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4-6 weeks 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81818F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3746A3BD" w14:textId="77777777">
        <w:trPr>
          <w:trHeight w:val="174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A056AE" w14:textId="77777777" w:rsidR="00F477E5" w:rsidRPr="00F477E5" w:rsidRDefault="00F477E5" w:rsidP="00F477E5">
            <w:r w:rsidRPr="00F477E5">
              <w:rPr>
                <w:lang w:val="en-GB"/>
              </w:rPr>
              <w:t>17 (44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2A1745" w14:textId="77777777" w:rsidR="00F477E5" w:rsidRPr="00F477E5" w:rsidRDefault="00F477E5" w:rsidP="00F477E5">
            <w:r w:rsidRPr="00F477E5">
              <w:rPr>
                <w:lang w:val="en-GB"/>
              </w:rPr>
              <w:t>Murdoch et al, 2021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BMC Cancer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UK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CB8589" w14:textId="77777777" w:rsidR="00F477E5" w:rsidRPr="00F477E5" w:rsidRDefault="00F477E5" w:rsidP="00F477E5">
            <w:r w:rsidRPr="00F477E5">
              <w:rPr>
                <w:lang w:val="en-GB"/>
              </w:rPr>
              <w:t>Implementing supportive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exercise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interventions in the colorectal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cancer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care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pathway: a process evaluation of the PREPARE-ABC randomised controlled trial.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CEBFF2" w14:textId="77777777" w:rsidR="00F477E5" w:rsidRPr="00F477E5" w:rsidRDefault="00F477E5" w:rsidP="00F477E5">
            <w:r w:rsidRPr="00F477E5">
              <w:rPr>
                <w:lang w:val="en-GB"/>
              </w:rPr>
              <w:t>Mixed methods n= 28 patients, n=13 clinician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A68554" w14:textId="77777777" w:rsidR="00F477E5" w:rsidRPr="00F477E5" w:rsidRDefault="00F477E5" w:rsidP="00F477E5">
            <w:r w:rsidRPr="00F477E5">
              <w:rPr>
                <w:lang w:val="en-GB"/>
              </w:rPr>
              <w:t>Colorectal caner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5595E6" w14:textId="77777777" w:rsidR="00F477E5" w:rsidRPr="00F477E5" w:rsidRDefault="00F477E5" w:rsidP="00F477E5">
            <w:r w:rsidRPr="00F477E5">
              <w:rPr>
                <w:lang w:val="en-GB"/>
              </w:rPr>
              <w:t>UN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Hospital based exercise, vs home based exercise via phone, vs standard care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3-4 weeks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645CBD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0D0E3279" w14:textId="77777777">
        <w:trPr>
          <w:trHeight w:val="1965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0464C6" w14:textId="77777777" w:rsidR="00F477E5" w:rsidRPr="00F477E5" w:rsidRDefault="00F477E5" w:rsidP="00F477E5">
            <w:r w:rsidRPr="00F477E5">
              <w:rPr>
                <w:lang w:val="en-GB"/>
              </w:rPr>
              <w:t>18 (53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9AD4F9" w14:textId="77777777" w:rsidR="00F477E5" w:rsidRPr="00F477E5" w:rsidRDefault="00F477E5" w:rsidP="00F477E5">
            <w:r w:rsidRPr="00F477E5">
              <w:rPr>
                <w:lang w:val="en-GB"/>
              </w:rPr>
              <w:t>Parker et al, 2019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Journal of Physical Activity and Health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 xml:space="preserve">Country: </w:t>
            </w:r>
            <w:r w:rsidRPr="00F477E5">
              <w:rPr>
                <w:lang w:val="en-GB"/>
              </w:rPr>
              <w:lastRenderedPageBreak/>
              <w:t>US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E93484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Supports and barriers to home-based physical activity during preoperative treatment of pancreatic cancer: A mixed-methods stud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90808C" w14:textId="77777777" w:rsidR="00F477E5" w:rsidRPr="00F477E5" w:rsidRDefault="00F477E5" w:rsidP="00F477E5">
            <w:r w:rsidRPr="00F477E5">
              <w:rPr>
                <w:lang w:val="en-GB"/>
              </w:rPr>
              <w:t>Mixed Methods  n=10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A05778" w14:textId="77777777" w:rsidR="00F477E5" w:rsidRPr="00F477E5" w:rsidRDefault="00F477E5" w:rsidP="00F477E5">
            <w:r w:rsidRPr="00F477E5">
              <w:rPr>
                <w:lang w:val="en-GB"/>
              </w:rPr>
              <w:t>Pancreatic cancer.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4883EA" w14:textId="77777777" w:rsidR="00F477E5" w:rsidRPr="00F477E5" w:rsidRDefault="00F477E5" w:rsidP="00F477E5">
            <w:r w:rsidRPr="00F477E5">
              <w:rPr>
                <w:lang w:val="en-GB"/>
              </w:rPr>
              <w:t>UN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Home-based, aerobic and resistance exercise program. Phone call fortnightly.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 xml:space="preserve">DURATION 16 </w:t>
            </w:r>
            <w:r w:rsidRPr="00F477E5">
              <w:rPr>
                <w:lang w:val="en-GB"/>
              </w:rPr>
              <w:lastRenderedPageBreak/>
              <w:t>weeks mean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F98272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Research trial</w:t>
            </w:r>
            <w:r w:rsidRPr="00F477E5">
              <w:t> </w:t>
            </w:r>
          </w:p>
        </w:tc>
      </w:tr>
      <w:tr w:rsidR="00F477E5" w:rsidRPr="00F477E5" w14:paraId="01FCF771" w14:textId="77777777">
        <w:trPr>
          <w:trHeight w:val="177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B30460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19 (54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BBCE77" w14:textId="77777777" w:rsidR="00F477E5" w:rsidRPr="00F477E5" w:rsidRDefault="00F477E5" w:rsidP="00F477E5">
            <w:r w:rsidRPr="00F477E5">
              <w:rPr>
                <w:lang w:val="en-GB"/>
              </w:rPr>
              <w:t>Paulo 2023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European Journal of Oncology Nursing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US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EC5ACF" w14:textId="77777777" w:rsidR="00F477E5" w:rsidRPr="00F477E5" w:rsidRDefault="00F477E5" w:rsidP="00F477E5">
            <w:r w:rsidRPr="00F477E5">
              <w:rPr>
                <w:lang w:val="en-GB"/>
              </w:rPr>
              <w:t>Barriers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and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facilitators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to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physical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activity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prehabilitation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in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patients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with kidney</w:t>
            </w:r>
            <w:r w:rsidRPr="00F477E5">
              <w:rPr>
                <w:rFonts w:ascii="Arial" w:hAnsi="Arial" w:cs="Arial"/>
                <w:lang w:val="en-GB"/>
              </w:rPr>
              <w:t> </w:t>
            </w:r>
            <w:r w:rsidRPr="00F477E5">
              <w:rPr>
                <w:lang w:val="en-GB"/>
              </w:rPr>
              <w:t>cancer.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649E27" w14:textId="77777777" w:rsidR="00F477E5" w:rsidRPr="00F477E5" w:rsidRDefault="00F477E5" w:rsidP="00F477E5">
            <w:r w:rsidRPr="00F477E5">
              <w:rPr>
                <w:lang w:val="en-GB"/>
              </w:rPr>
              <w:t>Qualitative n=20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1407AD" w14:textId="77777777" w:rsidR="00F477E5" w:rsidRPr="00F477E5" w:rsidRDefault="00F477E5" w:rsidP="00F477E5">
            <w:r w:rsidRPr="00F477E5">
              <w:rPr>
                <w:lang w:val="en-GB"/>
              </w:rPr>
              <w:t>Kidney cancer 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773297" w14:textId="77777777" w:rsidR="00F477E5" w:rsidRPr="00F477E5" w:rsidRDefault="00F477E5" w:rsidP="00F477E5">
            <w:r w:rsidRPr="00F477E5">
              <w:rPr>
                <w:lang w:val="en-GB"/>
              </w:rPr>
              <w:t>MULT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etail not reported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not reported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DCB447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2D475D5D" w14:textId="77777777">
        <w:trPr>
          <w:trHeight w:val="3225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AD4FE3" w14:textId="77777777" w:rsidR="00F477E5" w:rsidRPr="00F477E5" w:rsidRDefault="00F477E5" w:rsidP="00F477E5">
            <w:r w:rsidRPr="00F477E5">
              <w:rPr>
                <w:lang w:val="en-GB"/>
              </w:rPr>
              <w:t>20 (55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DEAD40" w14:textId="77777777" w:rsidR="00F477E5" w:rsidRPr="00F477E5" w:rsidRDefault="00F477E5" w:rsidP="00F477E5">
            <w:r w:rsidRPr="00F477E5">
              <w:rPr>
                <w:lang w:val="en-GB"/>
              </w:rPr>
              <w:t>Pedersen 2025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European Journal of Oncology Nursing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Denmark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A975C6" w14:textId="77777777" w:rsidR="00F477E5" w:rsidRPr="00F477E5" w:rsidRDefault="00F477E5" w:rsidP="00F477E5">
            <w:r w:rsidRPr="00F477E5">
              <w:rPr>
                <w:lang w:val="en-GB"/>
              </w:rPr>
              <w:t>Prostate cancer patient experience of prehabilitation prior to radical prostatectomy – A hermeneutical phenomenological stud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17FAC8" w14:textId="77777777" w:rsidR="00F477E5" w:rsidRPr="00F477E5" w:rsidRDefault="00F477E5" w:rsidP="00F477E5">
            <w:r w:rsidRPr="00F477E5">
              <w:rPr>
                <w:lang w:val="en-GB"/>
              </w:rPr>
              <w:t>Qualitative n= 8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FC99ED" w14:textId="77777777" w:rsidR="00F477E5" w:rsidRPr="00F477E5" w:rsidRDefault="00F477E5" w:rsidP="00F477E5">
            <w:r w:rsidRPr="00F477E5">
              <w:rPr>
                <w:lang w:val="en-GB"/>
              </w:rPr>
              <w:t>Prostate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ancer 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AA200B" w14:textId="77777777" w:rsidR="00F477E5" w:rsidRPr="00F477E5" w:rsidRDefault="00F477E5" w:rsidP="00F477E5">
            <w:r w:rsidRPr="00F477E5">
              <w:rPr>
                <w:lang w:val="en-GB"/>
              </w:rPr>
              <w:t>MULTIMODAL aerobic and resistance exercise; pelvic floor exercise; screening psych/nutrition.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Home based, app based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4 weeks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9C2515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0C0CD973" w14:textId="77777777">
        <w:trPr>
          <w:trHeight w:val="2025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D57E3F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21 (39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58F8FA" w14:textId="77777777" w:rsidR="00F477E5" w:rsidRPr="00F477E5" w:rsidRDefault="00F477E5" w:rsidP="00F477E5">
            <w:r w:rsidRPr="00F477E5">
              <w:rPr>
                <w:lang w:val="en-GB"/>
              </w:rPr>
              <w:t>Powell 2023,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BMC Cancer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UK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544A3E" w14:textId="77777777" w:rsidR="00F477E5" w:rsidRPr="00F477E5" w:rsidRDefault="00F477E5" w:rsidP="00F477E5">
            <w:r w:rsidRPr="00F477E5">
              <w:rPr>
                <w:lang w:val="en-GB"/>
              </w:rPr>
              <w:t>Acceptability of prehabilitation for cancer surgery: a multi-perspective qualitative investigation of patient and ‘clinician’ experiences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B0E193" w14:textId="77777777" w:rsidR="00F477E5" w:rsidRPr="00F477E5" w:rsidRDefault="00F477E5" w:rsidP="00F477E5">
            <w:r w:rsidRPr="00F477E5">
              <w:rPr>
                <w:lang w:val="en-GB"/>
              </w:rPr>
              <w:t>Mixed methods n= 18 patient, 24 clinicians (free-text in survey)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CA8EF6" w14:textId="77777777" w:rsidR="00F477E5" w:rsidRPr="00F477E5" w:rsidRDefault="00F477E5" w:rsidP="00F477E5">
            <w:r w:rsidRPr="00F477E5">
              <w:rPr>
                <w:lang w:val="en-GB"/>
              </w:rPr>
              <w:t>Colorectal, Lung, Oesophagogastric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DB1C95" w14:textId="77777777" w:rsidR="00F477E5" w:rsidRPr="00F477E5" w:rsidRDefault="00F477E5" w:rsidP="00F477E5">
            <w:r w:rsidRPr="00F477E5">
              <w:rPr>
                <w:lang w:val="en-GB"/>
              </w:rPr>
              <w:t>MULT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Either supervised or unsupervised, monitoring by Exercise specialists,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screening for psych/nutrition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not reported. 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E42FDC" w14:textId="77777777" w:rsidR="00F477E5" w:rsidRPr="00F477E5" w:rsidRDefault="00F477E5" w:rsidP="00F477E5">
            <w:r w:rsidRPr="00F477E5">
              <w:rPr>
                <w:lang w:val="en-GB"/>
              </w:rPr>
              <w:t>Real world setting</w:t>
            </w:r>
            <w:r w:rsidRPr="00F477E5">
              <w:t> </w:t>
            </w:r>
          </w:p>
        </w:tc>
      </w:tr>
      <w:tr w:rsidR="00F477E5" w:rsidRPr="00F477E5" w14:paraId="177109A2" w14:textId="77777777">
        <w:trPr>
          <w:trHeight w:val="219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FED20A" w14:textId="77777777" w:rsidR="00F477E5" w:rsidRPr="00F477E5" w:rsidRDefault="00F477E5" w:rsidP="00F477E5">
            <w:r w:rsidRPr="00F477E5">
              <w:rPr>
                <w:lang w:val="en-GB"/>
              </w:rPr>
              <w:t>22 (40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CCAB7D" w14:textId="77777777" w:rsidR="00F477E5" w:rsidRPr="00F477E5" w:rsidRDefault="00F477E5" w:rsidP="00F477E5">
            <w:r w:rsidRPr="00F477E5">
              <w:rPr>
                <w:lang w:val="en-GB"/>
              </w:rPr>
              <w:t>Randall 2025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Canadian Journal of Anaesthesia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Canada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DBBCCA" w14:textId="77777777" w:rsidR="00F477E5" w:rsidRPr="00F477E5" w:rsidRDefault="00F477E5" w:rsidP="00F477E5">
            <w:r w:rsidRPr="00F477E5">
              <w:rPr>
                <w:lang w:val="en-GB"/>
              </w:rPr>
              <w:t>Starting a surgical prehabilitation program: results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from a pragmatic nonrandomized feasibility stud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E67E2D" w14:textId="77777777" w:rsidR="00F477E5" w:rsidRPr="00F477E5" w:rsidRDefault="00F477E5" w:rsidP="00F477E5">
            <w:r w:rsidRPr="00F477E5">
              <w:rPr>
                <w:lang w:val="en-GB"/>
              </w:rPr>
              <w:t>Mixed methods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n = 4 patients * participants not specified as cancer 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837AA9" w14:textId="77777777" w:rsidR="00F477E5" w:rsidRPr="00F477E5" w:rsidRDefault="00F477E5" w:rsidP="00F477E5">
            <w:r w:rsidRPr="00F477E5">
              <w:rPr>
                <w:lang w:val="en-GB"/>
              </w:rPr>
              <w:t>Various cancer types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05780A" w14:textId="77777777" w:rsidR="00F477E5" w:rsidRPr="00F477E5" w:rsidRDefault="00F477E5" w:rsidP="00F477E5">
            <w:r w:rsidRPr="00F477E5">
              <w:rPr>
                <w:lang w:val="en-GB"/>
              </w:rPr>
              <w:t>MULT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aerobic and resistance exercise, nutrition, psychological. Weekly contact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36 days assessment to surgery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* excluded clearly non-cancer responses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DAFEE3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52C5B952" w14:textId="77777777">
        <w:trPr>
          <w:trHeight w:val="267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8B440C" w14:textId="77777777" w:rsidR="00F477E5" w:rsidRPr="00F477E5" w:rsidRDefault="00F477E5" w:rsidP="00F477E5">
            <w:r w:rsidRPr="00F477E5">
              <w:rPr>
                <w:lang w:val="en-GB"/>
              </w:rPr>
              <w:lastRenderedPageBreak/>
              <w:t>23 (50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BE630B" w14:textId="77777777" w:rsidR="00F477E5" w:rsidRPr="00F477E5" w:rsidRDefault="00F477E5" w:rsidP="00F477E5">
            <w:r w:rsidRPr="00F477E5">
              <w:rPr>
                <w:lang w:val="en-GB"/>
              </w:rPr>
              <w:t>Saggu 2025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BMC Women's Health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UK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EA58F1" w14:textId="77777777" w:rsidR="00F477E5" w:rsidRPr="00F477E5" w:rsidRDefault="00F477E5" w:rsidP="00F477E5">
            <w:r w:rsidRPr="00F477E5">
              <w:rPr>
                <w:lang w:val="en-GB"/>
              </w:rPr>
              <w:t>‘I was eager to do anything I could to improve the situation’: a qualitative study of patients’ experiences and views of prehabilitation for ovarian cancer surger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62D505" w14:textId="77777777" w:rsidR="00F477E5" w:rsidRPr="00F477E5" w:rsidRDefault="00F477E5" w:rsidP="00F477E5">
            <w:r w:rsidRPr="00F477E5">
              <w:rPr>
                <w:lang w:val="en-GB"/>
              </w:rPr>
              <w:t>Qualitative n=21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92CE85" w14:textId="77777777" w:rsidR="00F477E5" w:rsidRPr="00F477E5" w:rsidRDefault="00F477E5" w:rsidP="00F477E5">
            <w:r w:rsidRPr="00F477E5">
              <w:rPr>
                <w:lang w:val="en-GB"/>
              </w:rPr>
              <w:t>Ovarian cancer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09BCE0" w14:textId="77777777" w:rsidR="00F477E5" w:rsidRPr="00F477E5" w:rsidRDefault="00F477E5" w:rsidP="00F477E5">
            <w:r w:rsidRPr="00F477E5">
              <w:rPr>
                <w:lang w:val="en-GB"/>
              </w:rPr>
              <w:t>MULT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Physical activity guidance, psych and nutritional support through videos, worksheets. Referred to specialist AHPs as needed. 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Up to 3 months to surgery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*excluded patient themes/quotes when clearly reported as naive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9FC140" w14:textId="77777777" w:rsidR="00F477E5" w:rsidRPr="00F477E5" w:rsidRDefault="00F477E5" w:rsidP="00F477E5">
            <w:r w:rsidRPr="00F477E5">
              <w:rPr>
                <w:lang w:val="en-GB"/>
              </w:rPr>
              <w:t>Real world setting</w:t>
            </w:r>
            <w:r w:rsidRPr="00F477E5">
              <w:t> </w:t>
            </w:r>
          </w:p>
        </w:tc>
      </w:tr>
      <w:tr w:rsidR="00F477E5" w:rsidRPr="00F477E5" w14:paraId="448D7A3C" w14:textId="77777777">
        <w:trPr>
          <w:trHeight w:val="210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636F69" w14:textId="77777777" w:rsidR="00F477E5" w:rsidRPr="00F477E5" w:rsidRDefault="00F477E5" w:rsidP="00F477E5">
            <w:r w:rsidRPr="00F477E5">
              <w:rPr>
                <w:lang w:val="en-GB"/>
              </w:rPr>
              <w:t>24 (45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B5C2D9" w14:textId="77777777" w:rsidR="00F477E5" w:rsidRPr="00F477E5" w:rsidRDefault="00F477E5" w:rsidP="00F477E5">
            <w:r w:rsidRPr="00F477E5">
              <w:rPr>
                <w:lang w:val="en-GB"/>
              </w:rPr>
              <w:t>Sier et al 2024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Patient Preference and Adherence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Netherlands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00BF0B" w14:textId="77777777" w:rsidR="00F477E5" w:rsidRPr="00F477E5" w:rsidRDefault="00F477E5" w:rsidP="00F477E5">
            <w:r w:rsidRPr="00F477E5">
              <w:rPr>
                <w:lang w:val="en-GB"/>
              </w:rPr>
              <w:t>Participation and Compliance in a Multimodal Prehabilitation Program for Colorectal Cancer (PACE): A Qualitative Stud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ADFC63" w14:textId="77777777" w:rsidR="00F477E5" w:rsidRPr="00F477E5" w:rsidRDefault="00F477E5" w:rsidP="00F477E5">
            <w:r w:rsidRPr="00F477E5">
              <w:rPr>
                <w:lang w:val="en-GB"/>
              </w:rPr>
              <w:t>Qualitative n=6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B83151" w14:textId="77777777" w:rsidR="00F477E5" w:rsidRPr="00F477E5" w:rsidRDefault="00F477E5" w:rsidP="00F477E5">
            <w:r w:rsidRPr="00F477E5">
              <w:rPr>
                <w:lang w:val="en-GB"/>
              </w:rPr>
              <w:t>Colorectal cancer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48B19D" w14:textId="77777777" w:rsidR="00F477E5" w:rsidRPr="00F477E5" w:rsidRDefault="00F477E5" w:rsidP="00F477E5">
            <w:r w:rsidRPr="00F477E5">
              <w:rPr>
                <w:lang w:val="en-GB"/>
              </w:rPr>
              <w:t>MULT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Supervised in-hospital, personalized exercise program, and nutritional intervention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4 weeks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D2AEED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  <w:tr w:rsidR="00F477E5" w:rsidRPr="00F477E5" w14:paraId="4CC1AFFD" w14:textId="77777777">
        <w:trPr>
          <w:trHeight w:val="2535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973C39" w14:textId="77777777" w:rsidR="00F477E5" w:rsidRPr="00F477E5" w:rsidRDefault="00F477E5" w:rsidP="00F477E5">
            <w:r w:rsidRPr="00F477E5">
              <w:rPr>
                <w:lang w:val="en-GB"/>
              </w:rPr>
              <w:t>25 (41)</w:t>
            </w:r>
            <w:r w:rsidRPr="00F477E5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EE03CF" w14:textId="77777777" w:rsidR="00F477E5" w:rsidRPr="00F477E5" w:rsidRDefault="00F477E5" w:rsidP="00F477E5">
            <w:r w:rsidRPr="00F477E5">
              <w:rPr>
                <w:lang w:val="en-GB"/>
              </w:rPr>
              <w:t>Wu et al, 2022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Journal: Clinics and Practice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untry: UK</w:t>
            </w:r>
            <w:r w:rsidRPr="00F477E5">
              <w:t> </w:t>
            </w:r>
          </w:p>
        </w:tc>
        <w:tc>
          <w:tcPr>
            <w:tcW w:w="5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1529BF" w14:textId="77777777" w:rsidR="00F477E5" w:rsidRPr="00F477E5" w:rsidRDefault="00F477E5" w:rsidP="00F477E5">
            <w:r w:rsidRPr="00F477E5">
              <w:rPr>
                <w:lang w:val="en-GB"/>
              </w:rPr>
              <w:t>Understanding Patients’ Experiences and Perspectives of Tele-Prehabilitation: A Qualitative Study to Inform Service Design and Delivery</w:t>
            </w:r>
            <w:r w:rsidRPr="00F477E5"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EF2D13" w14:textId="77777777" w:rsidR="00F477E5" w:rsidRPr="00F477E5" w:rsidRDefault="00F477E5" w:rsidP="00F477E5">
            <w:r w:rsidRPr="00F477E5">
              <w:rPr>
                <w:lang w:val="en-GB"/>
              </w:rPr>
              <w:t>Qualitative n=22 patients</w:t>
            </w:r>
            <w:r w:rsidRPr="00F477E5"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A0FD94" w14:textId="77777777" w:rsidR="00F477E5" w:rsidRPr="00F477E5" w:rsidRDefault="00F477E5" w:rsidP="00F477E5">
            <w:r w:rsidRPr="00F477E5">
              <w:rPr>
                <w:lang w:val="en-GB"/>
              </w:rPr>
              <w:t>Colorectal, breast, urology, unknown. </w:t>
            </w:r>
            <w:r w:rsidRPr="00F477E5">
              <w:t> </w:t>
            </w:r>
          </w:p>
        </w:tc>
        <w:tc>
          <w:tcPr>
            <w:tcW w:w="21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2D0223" w14:textId="77777777" w:rsidR="00F477E5" w:rsidRPr="00F477E5" w:rsidRDefault="00F477E5" w:rsidP="00F477E5">
            <w:r w:rsidRPr="00F477E5">
              <w:rPr>
                <w:lang w:val="en-GB"/>
              </w:rPr>
              <w:t>MULTIMODAL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Community based, personalised exercise, nutrition advice, smoking and alcohol advice, counselling, tele-prehabilitation program.</w:t>
            </w:r>
            <w:r w:rsidRPr="00F477E5">
              <w:t> </w:t>
            </w:r>
            <w:r w:rsidRPr="00F477E5">
              <w:br/>
            </w:r>
            <w:r w:rsidRPr="00F477E5">
              <w:rPr>
                <w:lang w:val="en-GB"/>
              </w:rPr>
              <w:t>DURATION: not reported</w:t>
            </w:r>
            <w:r w:rsidRPr="00F477E5"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B7DDB7" w14:textId="77777777" w:rsidR="00F477E5" w:rsidRPr="00F477E5" w:rsidRDefault="00F477E5" w:rsidP="00F477E5">
            <w:r w:rsidRPr="00F477E5">
              <w:rPr>
                <w:lang w:val="en-GB"/>
              </w:rPr>
              <w:t>Research trial</w:t>
            </w:r>
            <w:r w:rsidRPr="00F477E5">
              <w:t> </w:t>
            </w:r>
          </w:p>
        </w:tc>
      </w:tr>
    </w:tbl>
    <w:p w14:paraId="7A5FE3A5" w14:textId="77777777" w:rsidR="0079776B" w:rsidRDefault="0079776B"/>
    <w:p w14:paraId="2AE27C6F" w14:textId="77777777" w:rsidR="00F477E5" w:rsidRDefault="00F477E5"/>
    <w:p w14:paraId="3D47088D" w14:textId="1DB1A3A3" w:rsidR="00F477E5" w:rsidRDefault="00F477E5" w:rsidP="00F477E5">
      <w:r>
        <w:t>79.</w:t>
      </w:r>
      <w:r>
        <w:tab/>
        <w:t xml:space="preserve">Banerjee S, Manley K, Shaw B, Lewis L, Cucato G, Mills R, et al. Vigorous intensity aerobic interval exercise in bladder cancer patients prior to radical cystectomy: a feasibility randomised controlled trial. Support Care Cancer. 2018;26(5):1515-23. </w:t>
      </w:r>
    </w:p>
    <w:p w14:paraId="691FCBAF" w14:textId="77777777" w:rsidR="00F477E5" w:rsidRDefault="00F477E5" w:rsidP="00F477E5"/>
    <w:p w14:paraId="03D5D6D7" w14:textId="77777777" w:rsidR="00F477E5" w:rsidRDefault="00F477E5" w:rsidP="00F477E5">
      <w:r>
        <w:t>80.</w:t>
      </w:r>
      <w:r>
        <w:tab/>
        <w:t xml:space="preserve">Franssen RFW, Bongers BC, Vogelaar FJ, Janssen-Heijnen MLG. Feasibility of a tele-prehabilitation program in high-risk patients with colon or rectal cancer undergoing elective surgery: a feasibility study. Perioperative Medicine. 2022;11(1):28. </w:t>
      </w:r>
    </w:p>
    <w:p w14:paraId="3D9F968D" w14:textId="77777777" w:rsidR="00F477E5" w:rsidRDefault="00F477E5" w:rsidP="00F477E5"/>
    <w:p w14:paraId="3612B8A9" w14:textId="2E5F6BA7" w:rsidR="00F477E5" w:rsidRDefault="00F477E5" w:rsidP="00F477E5">
      <w:r>
        <w:t>81.</w:t>
      </w:r>
      <w:r>
        <w:tab/>
        <w:t>Chmelo J, Phillips AW, Greystoke A, Charman SJ, Avery L, Hallsworth K, et al. A feasibility study to investigate the utility of a home-based exercise intervention during and after neo-adjuvant chemotherapy for oesophago-gastric cancer-the ChemoFit study protocol. Pilot and feasibility studies. 2020;6:50.</w:t>
      </w:r>
    </w:p>
    <w:sectPr w:rsidR="00F477E5" w:rsidSect="00F477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AC0DE4" w14:textId="77777777" w:rsidR="0079776B" w:rsidRDefault="0079776B" w:rsidP="0079776B">
      <w:pPr>
        <w:spacing w:after="0" w:line="240" w:lineRule="auto"/>
      </w:pPr>
      <w:r>
        <w:separator/>
      </w:r>
    </w:p>
  </w:endnote>
  <w:endnote w:type="continuationSeparator" w:id="0">
    <w:p w14:paraId="74AD0D57" w14:textId="77777777" w:rsidR="0079776B" w:rsidRDefault="0079776B" w:rsidP="00797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E798CD" w14:textId="77777777" w:rsidR="0079776B" w:rsidRDefault="0079776B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25F3D413" wp14:editId="161B9AD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900430" cy="393700"/>
              <wp:effectExtent l="0" t="0" r="13970" b="0"/>
              <wp:wrapNone/>
              <wp:docPr id="147524229" name="Text Box 5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0430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955E30" w14:textId="77777777" w:rsidR="0079776B" w:rsidRPr="0079776B" w:rsidRDefault="0079776B" w:rsidP="0079776B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79776B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5F3D413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UNOFFICIAL " style="position:absolute;margin-left:0;margin-top:0;width:70.9pt;height:31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2A955E30" w14:textId="77777777" w:rsidR="0079776B" w:rsidRPr="0079776B" w:rsidRDefault="0079776B" w:rsidP="0079776B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79776B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BA4AC4" w14:textId="77777777" w:rsidR="0079776B" w:rsidRDefault="0079776B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3C1118CE" wp14:editId="76F16EB9">
              <wp:simplePos x="914400" y="1005840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900430" cy="393700"/>
              <wp:effectExtent l="0" t="0" r="13970" b="0"/>
              <wp:wrapNone/>
              <wp:docPr id="678430571" name="Text Box 6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0430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3915CF" w14:textId="77777777" w:rsidR="0079776B" w:rsidRPr="0079776B" w:rsidRDefault="0079776B" w:rsidP="0079776B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79776B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C1118CE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UNOFFICIAL " style="position:absolute;margin-left:0;margin-top:0;width:70.9pt;height:31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3E3915CF" w14:textId="77777777" w:rsidR="0079776B" w:rsidRPr="0079776B" w:rsidRDefault="0079776B" w:rsidP="0079776B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79776B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4B393D" w14:textId="77777777" w:rsidR="0079776B" w:rsidRDefault="0079776B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DC271B4" wp14:editId="5791075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900430" cy="393700"/>
              <wp:effectExtent l="0" t="0" r="13970" b="0"/>
              <wp:wrapNone/>
              <wp:docPr id="1469015453" name="Text Box 4" descr="UN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0430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41CF50B" w14:textId="77777777" w:rsidR="0079776B" w:rsidRPr="0079776B" w:rsidRDefault="0079776B" w:rsidP="0079776B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79776B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DC271B4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UNOFFICIAL " style="position:absolute;margin-left:0;margin-top:0;width:70.9pt;height:31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341CF50B" w14:textId="77777777" w:rsidR="0079776B" w:rsidRPr="0079776B" w:rsidRDefault="0079776B" w:rsidP="0079776B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79776B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80D62A" w14:textId="77777777" w:rsidR="0079776B" w:rsidRDefault="0079776B" w:rsidP="0079776B">
      <w:pPr>
        <w:spacing w:after="0" w:line="240" w:lineRule="auto"/>
      </w:pPr>
      <w:r>
        <w:separator/>
      </w:r>
    </w:p>
  </w:footnote>
  <w:footnote w:type="continuationSeparator" w:id="0">
    <w:p w14:paraId="705E4B1D" w14:textId="77777777" w:rsidR="0079776B" w:rsidRDefault="0079776B" w:rsidP="007977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611D1A" w14:textId="77777777" w:rsidR="0079776B" w:rsidRDefault="0079776B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299A3C3" wp14:editId="7B2C293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906145" cy="393700"/>
              <wp:effectExtent l="0" t="0" r="8255" b="6350"/>
              <wp:wrapNone/>
              <wp:docPr id="827732733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145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7B2A87C" w14:textId="77777777" w:rsidR="0079776B" w:rsidRPr="0079776B" w:rsidRDefault="0079776B" w:rsidP="0079776B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79776B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299A3C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margin-left:0;margin-top:0;width:71.35pt;height:31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" filled="f" stroked="f">
              <v:fill o:detectmouseclick="t"/>
              <v:textbox style="mso-fit-shape-to-text:t" inset="0,15pt,0,0">
                <w:txbxContent>
                  <w:p w14:paraId="77B2A87C" w14:textId="77777777" w:rsidR="0079776B" w:rsidRPr="0079776B" w:rsidRDefault="0079776B" w:rsidP="0079776B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79776B">
                      <w:rPr>
                        <w:rFonts w:ascii="Arial" w:eastAsia="Arial" w:hAnsi="Arial" w:cs="Arial"/>
                        <w:noProof/>
                        <w:color w:val="A8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B9B879" w14:textId="77777777" w:rsidR="0079776B" w:rsidRDefault="0079776B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836C1E1" wp14:editId="17B8C1E9">
              <wp:simplePos x="914400" y="444500"/>
              <wp:positionH relativeFrom="page">
                <wp:align>center</wp:align>
              </wp:positionH>
              <wp:positionV relativeFrom="page">
                <wp:align>top</wp:align>
              </wp:positionV>
              <wp:extent cx="906145" cy="393700"/>
              <wp:effectExtent l="0" t="0" r="8255" b="6350"/>
              <wp:wrapNone/>
              <wp:docPr id="807877692" name="Text Box 3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145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66244E" w14:textId="77777777" w:rsidR="0079776B" w:rsidRPr="0079776B" w:rsidRDefault="0079776B" w:rsidP="0079776B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79776B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836C1E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OFFICIAL" style="position:absolute;margin-left:0;margin-top:0;width:71.35pt;height:31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" filled="f" stroked="f">
              <v:fill o:detectmouseclick="t"/>
              <v:textbox style="mso-fit-shape-to-text:t" inset="0,15pt,0,0">
                <w:txbxContent>
                  <w:p w14:paraId="5D66244E" w14:textId="77777777" w:rsidR="0079776B" w:rsidRPr="0079776B" w:rsidRDefault="0079776B" w:rsidP="0079776B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79776B">
                      <w:rPr>
                        <w:rFonts w:ascii="Arial" w:eastAsia="Arial" w:hAnsi="Arial" w:cs="Arial"/>
                        <w:noProof/>
                        <w:color w:val="A8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C62D03" w14:textId="77777777" w:rsidR="0079776B" w:rsidRDefault="0079776B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731B1E2" wp14:editId="3881FC8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906145" cy="393700"/>
              <wp:effectExtent l="0" t="0" r="8255" b="6350"/>
              <wp:wrapNone/>
              <wp:docPr id="546424267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6145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D385AB" w14:textId="77777777" w:rsidR="0079776B" w:rsidRPr="0079776B" w:rsidRDefault="0079776B" w:rsidP="0079776B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79776B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731B1E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UNOFFICIAL" style="position:absolute;margin-left:0;margin-top:0;width:71.35pt;height:31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" filled="f" stroked="f">
              <v:fill o:detectmouseclick="t"/>
              <v:textbox style="mso-fit-shape-to-text:t" inset="0,15pt,0,0">
                <w:txbxContent>
                  <w:p w14:paraId="71D385AB" w14:textId="77777777" w:rsidR="0079776B" w:rsidRPr="0079776B" w:rsidRDefault="0079776B" w:rsidP="0079776B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79776B">
                      <w:rPr>
                        <w:rFonts w:ascii="Arial" w:eastAsia="Arial" w:hAnsi="Arial" w:cs="Arial"/>
                        <w:noProof/>
                        <w:color w:val="A80000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76B"/>
    <w:rsid w:val="00343275"/>
    <w:rsid w:val="0079776B"/>
    <w:rsid w:val="00A513F1"/>
    <w:rsid w:val="00F4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0F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7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7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7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7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7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7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7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7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7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7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7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76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97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76B"/>
  </w:style>
  <w:style w:type="paragraph" w:styleId="Footer">
    <w:name w:val="footer"/>
    <w:basedOn w:val="Normal"/>
    <w:link w:val="FooterChar"/>
    <w:uiPriority w:val="99"/>
    <w:unhideWhenUsed/>
    <w:rsid w:val="00797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7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7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7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7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7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7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7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7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7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7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7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7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7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7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7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7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7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7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7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7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7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76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97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76B"/>
  </w:style>
  <w:style w:type="paragraph" w:styleId="Footer">
    <w:name w:val="footer"/>
    <w:basedOn w:val="Normal"/>
    <w:link w:val="FooterChar"/>
    <w:uiPriority w:val="99"/>
    <w:unhideWhenUsed/>
    <w:rsid w:val="00797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cf00fa0-74e1-4757-91bb-dfa2825f8d15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71</Words>
  <Characters>10099</Characters>
  <Application>Microsoft Office Word</Application>
  <DocSecurity>0</DocSecurity>
  <Lines>84</Lines>
  <Paragraphs>23</Paragraphs>
  <ScaleCrop>false</ScaleCrop>
  <Company/>
  <LinksUpToDate>false</LinksUpToDate>
  <CharactersWithSpaces>1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egel, Rohan (Health)</dc:creator>
  <cp:lastModifiedBy>Harold John Suelto</cp:lastModifiedBy>
  <cp:revision>2</cp:revision>
  <dcterms:created xsi:type="dcterms:W3CDTF">2026-06-06T06:26:00Z</dcterms:created>
  <dcterms:modified xsi:type="dcterms:W3CDTF">2026-06-06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091c5cb,315632fd,30273c3c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UNOFFICIAL</vt:lpwstr>
  </property>
  <property fmtid="{D5CDD505-2E9C-101B-9397-08002B2CF9AE}" pid="5" name="ClassificationContentMarkingFooterShapeIds">
    <vt:lpwstr>578f659d,8cb0a85,2870076b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UNOFFICIAL </vt:lpwstr>
  </property>
</Properties>
</file>